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5: BAL Differential Cell Counts from historically collected sample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0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1701"/>
        <w:gridCol w:w="1843"/>
        <w:gridCol w:w="1701"/>
        <w:gridCol w:w="1842"/>
        <w:gridCol w:w="2127"/>
      </w:tblGrid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Neutrophil %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acrophage %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osinophil %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ymphocytes %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pithelial Cells %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sth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n=3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.4 - 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8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83.4 - 9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 - 0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.2 - 3.3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.9 - 6.3)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ealt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(n=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.8 -2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4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89.6 - 9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 - 2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0.3 - 2.4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1.5 - 3.75)</w:t>
            </w:r>
          </w:p>
        </w:tc>
      </w:tr>
      <w:tr>
        <w:trPr>
          <w:trHeight w:val="300" w:hRule="atLeas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3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=0.4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ata is presented as median (interquartile range). Comparisons between Asthma and Healthy were by Mann-Whitney test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1T12:26:00Z</dcterms:created>
  <dc:creator>YGUEVARRA</dc:creator>
  <dc:description/>
  <cp:keywords/>
  <dc:language>en-US</dc:language>
  <cp:lastModifiedBy>Agir, Junalie</cp:lastModifiedBy>
  <dcterms:modified xsi:type="dcterms:W3CDTF">2016-09-29T13:31:00Z</dcterms:modified>
  <cp:revision>3</cp:revision>
  <dc:subject/>
  <dc:title/>
</cp:coreProperties>
</file>